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490E" w:rsidRDefault="00091DF1" w:rsidP="00091DF1">
      <w:pPr>
        <w:pStyle w:val="a8"/>
      </w:pPr>
      <w:r>
        <w:rPr>
          <w:rFonts w:hint="eastAsia"/>
          <w:lang w:eastAsia="zh-CN"/>
        </w:rPr>
        <w:t>S</w:t>
      </w:r>
      <w:r w:rsidRPr="00BC6566">
        <w:t>upplement</w:t>
      </w:r>
      <w:r w:rsidR="00713215">
        <w:t xml:space="preserve"> Table</w:t>
      </w:r>
      <w:r>
        <w:t xml:space="preserve"> </w:t>
      </w:r>
      <w:r w:rsidR="00713215" w:rsidRPr="00784FD5">
        <w:t>TCMRAPs</w:t>
      </w:r>
      <w:r w:rsidRPr="00271477">
        <w:t xml:space="preserve"> List</w:t>
      </w:r>
    </w:p>
    <w:tbl>
      <w:tblPr>
        <w:tblStyle w:val="a7"/>
        <w:tblW w:w="10082" w:type="dxa"/>
        <w:jc w:val="center"/>
        <w:tblLook w:val="04A0" w:firstRow="1" w:lastRow="0" w:firstColumn="1" w:lastColumn="0" w:noHBand="0" w:noVBand="1"/>
      </w:tblPr>
      <w:tblGrid>
        <w:gridCol w:w="576"/>
        <w:gridCol w:w="3193"/>
        <w:gridCol w:w="2955"/>
        <w:gridCol w:w="1582"/>
        <w:gridCol w:w="1776"/>
      </w:tblGrid>
      <w:tr w:rsidR="0049733A" w:rsidRPr="00F9446E" w:rsidTr="0049733A">
        <w:trPr>
          <w:jc w:val="center"/>
        </w:trPr>
        <w:tc>
          <w:tcPr>
            <w:tcW w:w="0" w:type="auto"/>
            <w:vAlign w:val="center"/>
          </w:tcPr>
          <w:p w:rsidR="0049733A" w:rsidRPr="00F9446E" w:rsidRDefault="0049733A" w:rsidP="00091DF1">
            <w:pPr>
              <w:rPr>
                <w:rFonts w:cs="Times New Roman"/>
                <w:b/>
                <w:bCs/>
              </w:rPr>
            </w:pPr>
            <w:r>
              <w:rPr>
                <w:rFonts w:cs="Times New Roman"/>
                <w:b/>
                <w:bCs/>
              </w:rPr>
              <w:t>No</w:t>
            </w:r>
            <w:r w:rsidR="00713215">
              <w:rPr>
                <w:rFonts w:cs="Times New Roman"/>
                <w:b/>
                <w:bCs/>
              </w:rPr>
              <w:t>.</w:t>
            </w:r>
          </w:p>
        </w:tc>
        <w:tc>
          <w:tcPr>
            <w:tcW w:w="0" w:type="auto"/>
            <w:vAlign w:val="center"/>
          </w:tcPr>
          <w:p w:rsidR="0049733A" w:rsidRPr="00F9446E" w:rsidRDefault="0049733A" w:rsidP="00091DF1">
            <w:pPr>
              <w:rPr>
                <w:rFonts w:cs="Times New Roman"/>
                <w:b/>
                <w:bCs/>
              </w:rPr>
            </w:pPr>
            <w:r>
              <w:rPr>
                <w:rFonts w:cs="Times New Roman"/>
                <w:b/>
                <w:bCs/>
              </w:rPr>
              <w:t>Policy Title</w:t>
            </w:r>
          </w:p>
        </w:tc>
        <w:tc>
          <w:tcPr>
            <w:tcW w:w="0" w:type="auto"/>
            <w:vAlign w:val="center"/>
          </w:tcPr>
          <w:p w:rsidR="0049733A" w:rsidRPr="00F9446E" w:rsidRDefault="0049733A" w:rsidP="00091DF1">
            <w:pPr>
              <w:rPr>
                <w:rFonts w:cs="Times New Roman"/>
                <w:b/>
                <w:bCs/>
              </w:rPr>
            </w:pPr>
            <w:r w:rsidRPr="00F9446E">
              <w:rPr>
                <w:rFonts w:cs="Times New Roman"/>
                <w:b/>
                <w:bCs/>
              </w:rPr>
              <w:t>Issuing agency</w:t>
            </w:r>
          </w:p>
        </w:tc>
        <w:tc>
          <w:tcPr>
            <w:tcW w:w="1582" w:type="dxa"/>
            <w:vAlign w:val="center"/>
          </w:tcPr>
          <w:p w:rsidR="0049733A" w:rsidRPr="00F9446E" w:rsidRDefault="0049733A" w:rsidP="00091DF1">
            <w:pPr>
              <w:rPr>
                <w:rFonts w:cs="Times New Roman"/>
                <w:b/>
                <w:bCs/>
              </w:rPr>
            </w:pPr>
            <w:r>
              <w:rPr>
                <w:rFonts w:cs="Times New Roman" w:hint="eastAsia"/>
                <w:b/>
                <w:bCs/>
                <w:lang w:eastAsia="zh-CN"/>
              </w:rPr>
              <w:t>Year</w:t>
            </w:r>
            <w:r w:rsidRPr="00F9446E">
              <w:rPr>
                <w:rFonts w:cs="Times New Roman"/>
                <w:b/>
                <w:bCs/>
              </w:rPr>
              <w:t xml:space="preserve"> issued</w:t>
            </w:r>
          </w:p>
        </w:tc>
        <w:tc>
          <w:tcPr>
            <w:tcW w:w="1582" w:type="dxa"/>
          </w:tcPr>
          <w:p w:rsidR="0049733A" w:rsidRDefault="0049733A" w:rsidP="00091DF1">
            <w:pPr>
              <w:rPr>
                <w:rFonts w:cs="Times New Roman"/>
                <w:b/>
                <w:bCs/>
                <w:lang w:eastAsia="zh-CN"/>
              </w:rPr>
            </w:pPr>
            <w:r>
              <w:rPr>
                <w:rFonts w:cs="Times New Roman" w:hint="eastAsia"/>
                <w:b/>
                <w:bCs/>
              </w:rPr>
              <w:t>T</w:t>
            </w:r>
            <w:r>
              <w:rPr>
                <w:rFonts w:cs="Times New Roman"/>
                <w:b/>
                <w:bCs/>
              </w:rPr>
              <w:t>ype</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the Implementation of the Measures for the 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5</w:t>
            </w:r>
          </w:p>
        </w:tc>
        <w:tc>
          <w:tcPr>
            <w:tcW w:w="1582" w:type="dxa"/>
            <w:vAlign w:val="center"/>
          </w:tcPr>
          <w:p w:rsidR="0049733A" w:rsidRDefault="0049733A" w:rsidP="0049733A">
            <w:pPr>
              <w:spacing w:before="0" w:after="0"/>
              <w:rPr>
                <w:rFonts w:eastAsia="等线" w:cs="Times New Roman"/>
                <w:color w:val="000000"/>
                <w:lang w:eastAsia="zh-CN"/>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Requirements for Clinical Research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Report on Further Strengthening the Work Related to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 National Medical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upplementary Provisions and Explanations on TCM-Related Issues in the Measures for the 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dministrative Provisions on Health-Care Products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Issuing the Supplementary Provisions and Explanations on TCM-Related Issues in the Measures for the </w:t>
            </w:r>
            <w:r w:rsidRPr="00091DF1">
              <w:rPr>
                <w:rFonts w:cs="Times New Roman"/>
                <w:color w:val="000000"/>
              </w:rPr>
              <w:lastRenderedPageBreak/>
              <w:t>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Supplementary Provisions on the Administration of New Drug Examination and Approva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Measures of the 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8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rengthening the Work of Drug Examination and Approval Admin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levant Requirements for Application for Reexamination of Chinese Patent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visions and Supplementary Provisions on the TCM Section of the Measures for the 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everal Issues Concerning Drug Examination and Approval Admin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ees for Evaluation of TCM Variety Prote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Clinical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the Protection of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the Development of TCM Injections (Trial Implementation) (Continued)</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the Development of TCM Injec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Quality Management of Non-Clinical Drug Research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Science and Technology Commiss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rengthening the Management of Same Varieties in the Work of TCM Variety Prote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Organizing and Implementing the Rectification of the Chinese Medicinal Materials Marke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 National Administration of Pharmaceuticals, Ministry of Health, State Administration for Industry and Commerc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mplementing the Quality Registration and Inspection Release System for Exported TCM Produc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 Ministry of Foreign Trade and Economic Cooperation, National Bureau of Import and Export Commodity Inspec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Key Points of Drug Supervision and Administration Work</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ecision on Health Reform and Develop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es Concerning New Drug Examination and Approva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Examination and Approval of New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the Implementation of the Measures for the Examination and Approval of New Drugs and the Provisions on New Drug Protection and Technology Transfer</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199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Provisions on the Main Responsibilities, Internal Institutions and Staffing of the Office of the National Evaluation Committee for TCM Variety Prote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Management of Extending the Protection Period for National Protected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Guiding Opinions on the Reform of the Urban Medical and Health Syste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Issuing the Technical Requirements for </w:t>
            </w:r>
            <w:r w:rsidRPr="00091DF1">
              <w:rPr>
                <w:rFonts w:cs="Times New Roman"/>
                <w:color w:val="000000"/>
              </w:rPr>
              <w:lastRenderedPageBreak/>
              <w:t>the Study of Fingerprint Spectra of TCM Injections (Interi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Strengthening the Registration Manage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Implementation of the Drug Registration Work Procedure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Several Provisions on Drug Clinical Research</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enth Five-Year Plan for the Traditional Chinese Medicine (TCM)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Economic and Trade Industry</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Outline for the Moderniz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Science and Technology, State Planning Commission, State Economic and Trade Commission, Ministry of Health, Drug Administration, Intellectual Property Office, Traditional Chinese Medicine Administration, Chinese Academy of Science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Matters Concerning the Implementation of the Measures for the Administration of Drug </w:t>
            </w:r>
            <w:r w:rsidRPr="00091DF1">
              <w:rPr>
                <w:rFonts w:cs="Times New Roman"/>
                <w:color w:val="000000"/>
              </w:rPr>
              <w:lastRenderedPageBreak/>
              <w:t>Registration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4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Drug Registration Application and Acceptanc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quirements for Registration Application and Declaration Material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es Concerning the Restoration of Suspended Approval Numbers for Varieties After the Termination of TCM Variety Prote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Traditional Chinese Medicine (TCM)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upplementary Provisions on Drug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Drug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Matters Concerning the Replacement of Approval Numbers for TCM Varieties </w:t>
            </w:r>
            <w:r w:rsidRPr="00091DF1">
              <w:rPr>
                <w:rFonts w:cs="Times New Roman"/>
                <w:color w:val="000000"/>
              </w:rPr>
              <w:lastRenderedPageBreak/>
              <w:t>with Suspended Approval Number Effec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4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Work Plan for the National Special Rectification of Food and Drugs in 2005</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4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Pilot-Scale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Research of Preparation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Pretreatment of Raw Material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Extraction and Purification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the Implemen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pecial Examination and Approval Procedures for Drugs of the State Food and Drug Admin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5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istration Classification and Declaration Materials Requirements for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Letter on Issuing Requirements for Registration Declaration Materials of Pharmaceutical Excipien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5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Format and Content Writing Requirements and Guiding Principles for the Instructions of Prescription Drug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the Protection of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rengthening the Registration Management of TCM Containing Poppy Hul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National Special Action Plan for Rectifying and Standardizing the Drug Market Order</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6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Content Writing Requirements for the Instructions of Prescription Drug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the Instructions of Prescription Drug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Stability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echnical Guiding Principles for Stability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rengthening the Supervision and Inspection of Professional Markets for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Early Termination of Protection for Relevant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6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oliciting Opinions on the Supplementary Provisions on TCM Registration Management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f the General Office of the State Council on </w:t>
            </w:r>
            <w:r w:rsidRPr="00091DF1">
              <w:rPr>
                <w:rFonts w:cs="Times New Roman"/>
                <w:color w:val="000000"/>
              </w:rPr>
              <w:lastRenderedPageBreak/>
              <w:t>Further Strengthening Drug Safety Supervision Work</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7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Eleventh Five-Year Plan for National Food and Drug Safet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Format and Requirements for Clinical Research Summarie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Format and Requirements for Pharmaceutical Research Summarie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Format and Requirements for Pharmacological and Toxicological Research Summarie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General Pharmacology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rinciples for Writing Clinical Trial Report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Technical Guiding Principles for Immunotoxicity (Allergy, Photoallergic Reaction) Research of Traditional </w:t>
            </w:r>
            <w:r w:rsidRPr="00091DF1">
              <w:rPr>
                <w:rFonts w:cs="Times New Roman"/>
                <w:color w:val="000000"/>
              </w:rPr>
              <w:lastRenderedPageBreak/>
              <w:t>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7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Local Irritation and Hemolysis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7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Acute Toxicity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Basic Technical Requirements for Injection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rinciples for Writing Medical Theory and Literature Materials for Clinical Research Application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rinciples for Writing Drug Instruction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Long-Term Toxicity Research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Issuing the Basic Technical Requirements for Injections of Traditional </w:t>
            </w:r>
            <w:r w:rsidRPr="00091DF1">
              <w:rPr>
                <w:rFonts w:cs="Times New Roman"/>
                <w:color w:val="000000"/>
              </w:rPr>
              <w:lastRenderedPageBreak/>
              <w:t>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8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echnical Guiding Principles for the Writing Format and Content of Summary Materials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tems of Drug Re-Registration Declaration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atters Concerning Drug Supplementary Registration Applications and Requirements for Declaration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8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Matters Concerning the Implemen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quirements for Declaration Materials of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Announcement on Amending the Requirements for Supplementary Application Declaration Materials for Instructions and Labels of Imported Traditional Chinese </w:t>
            </w:r>
            <w:r w:rsidRPr="00091DF1">
              <w:rPr>
                <w:rFonts w:cs="Times New Roman"/>
                <w:color w:val="000000"/>
              </w:rPr>
              <w:lastRenderedPageBreak/>
              <w:t>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9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upplementary Provisions on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5 Drug Evaluation Technical Standards Including the Handling Principles for TCM Process-Related Issu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Outline of the Eleventh Five-Year Plan for the Development of Health Undertakin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mplementing the Food and Drug Safety Projec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Eleventh Five-Year Plan for National Food and Drug Safet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Traditional Chinese Medicine (TCM)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9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Supervision and Administration of Drug Circul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Handling Principles for Issues Related to External Preparations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0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Handling Principles for Issues Related to Traditional Chinese Medicine (TCM) Process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upplementary Provisions on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Handling Principles for Issues Related to Quality Control Research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Judgment Standards and Handling Principles for Unclear Quality Standards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5 Drug Evaluation Technical Standards Including the Handling Principles for TCM Process-Related Issu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5 Drug Evaluation Technical Standards Including Chemical Drug Technical Standard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Handling Principles for TCM Varieties Containing Endangered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0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upplementary Provisions on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0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arrying Out the Re-evaluation of the Safety of TCM Injec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Guiding Principles for the Protection of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Opinions on Supporting and Promoting the Development of Traditional Chinese Medicine (TCM) Undertakin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arrying Out the Re-evaluation of the Safety of TCM Injec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dministrative Provisions on Special Examination and Approval of New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0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lan for the Function Allocation, Internal Institutions and Staffing of the Ministry of Health and the State Administr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lan for the Function Allocation, Internal Institutions and Staffing of the State Pharmaceutical Admin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Notice on Issuing the Provisions on the Function Allocation, Internal </w:t>
            </w:r>
            <w:r w:rsidRPr="00091DF1">
              <w:rPr>
                <w:rFonts w:cs="Times New Roman"/>
                <w:color w:val="000000"/>
              </w:rPr>
              <w:lastRenderedPageBreak/>
              <w:t>Institutions and Staffing of the State Bureau of Quality and Technical Supervis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1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Guiding Opinions on Establishing and Standardizing the Essential Drug Procurement Mechanism for Government-Run Primary Medical and Health Institu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Guidelines for the Construction of TCM Culture in TCM Hospit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1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rovisions on the Administration of Drug Technology Transfer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Requirements for the Rationality of Dosage Form Selection for Modified-Dosage-Form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Doing a Good Job in the Re-evaluation of the Safety of TCM Injections in 201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urther Strengthening the Supervision and Inspection of TCM Produ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echnical Guiding Principles for the Change Research of Marketed TCM (I)</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2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Interpretation of the Technical Guiding Principles for the Change Research of Marketed TCM (I)</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echnical Guiding Principles for Clinical Research of Traditional Chinese Medicine (TCM) and Natural Medicines in the Treatment of Coronary Heart Disease Angina Pectoris and Female Menopausal Syndrom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Change Research of Marketed Traditional Chinese Medicine (TCM) (I)</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Management of Drug Adverse Reaction Reporting and Monitoring</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ealth</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rovisions on the Main Responsibilities, Internal Institutions and Staffing of the State Food and Drug Admin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2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Revising and Issuing the Interim Measures for the Administration of Licensed Pharmacist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welfth Five-Year Plan for National Drug Safet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3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lan and Implementation Plan for Deepening the Reform of the Medical and Health System During the Twelfth Five-Year Plan Period</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Plan and Implementation Plan for Deepening the Reform of the Medical and Health System During the Twelfth Five-Year Plan Period</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2012 Action Plan for Implementing the Outline for Quality Develop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welfth Five-Year Plan for the Development of Domestic Trad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Medium- and Long-Term Development Plan Outline for Traditional Chinese Medicine (TCM) Standardization (2011-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rengthening the Management Report on the Export of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Consolidating and Improving the Essential Drug System and the New Primary-Level Operation Mechanis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3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Doing a Good Job in Matters Related to Drug Technology Transfer During the Implementation of the Revised Good Manufacturing Practice (GMP) for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3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the Study of Dosage Form Change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Accelerating the Construction of Population Health Informatiz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Health and Family Planning Commission, th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the Administration of Narcotic Drugs and Psychotropic Substan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Study of Dosage Form Change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Early Termination of Protection for Relevant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Inspection and Acceptance Measures for Good Manufacturing Practice </w:t>
            </w:r>
            <w:r w:rsidRPr="00091DF1">
              <w:rPr>
                <w:rFonts w:cs="Times New Roman"/>
                <w:color w:val="000000"/>
              </w:rPr>
              <w:lastRenderedPageBreak/>
              <w:t>(GMP) for Traditional Chinese Medicine (TCM) Produ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Ministry of Agricultur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4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Improving the Centralized Drug Procurement Work in Public Hospit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orwarding the Protection and Development Plan for Chinese Medicinal Materials (2015-2020) of the Ministry of Industry and Information Technology and Other Departmen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rotection and Development Plan for Chinese Medicinal Materials (2015-2020) of the Ministry of Industry and Information Technology and Other Departmen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4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Development Plan for Traditional Chinese Medicine (TCM) Health Services (2015-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evelopment Plan for Traditional Chinese Medicine (TCM) Health Services (2015-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verall Goals of the Development Plan for Traditional Chinese Medicine (TCM) Health Services (2015-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5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Key Contents of the Development Plan for Traditional Chinese Medicine (TCM) Health Services (2015-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Reforming the Examination and Approval System for Drugs and Medical Devi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eneral Principles for Clinical Research of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Irradiation Steriliz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Reforming the Examination and Approval System for Drugs and Medical Devi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5</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uggestions on Strengthening Supply-Side Structural Reform to Promote the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5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uggestions on Giving Priority to New Traditional Chinese Medicine (TCM) to Enter the Green Channel of the National Medical Insurance Catalog</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6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Outline for the Modernization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Seventh Five-Year Plan (2016-2020) for Carrying Out Legal Popularization and Education in the Traditional Chinese Medicine (TCM)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Healthy China 2030" Plan Outlin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eepen Cooperation Between the Two Regions and Jointly Promote the Modernization and Internationaliz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Science and Technology</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evelopment Plan Guide for the Pharmaceutical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National Health and Family Planning Commission learned that the Ministry of Industry and Information Technology and the National Health and Family Planning Commiss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Quarantine Supervision and Administration of Inbound and Outbound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Administration of Quality Supervis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Legislative Ideas and Highlights of the "Traditional Chinese Medicine (TCM) Law"</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6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raditional Chinese Medicine (TCM)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White Paper on "Traditional Chinese Medicine (TCM) in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6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Comprehensive Prevention and Treatment Work Plan for Strok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 "Foreign Traditional Chinese Medicine (TCM)" Become a "New Favorite" for Chinese People to Purchase</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he Development Path of Traditional Chinese Medicine (TCM) in the Next 15 Years</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f the State Council on Issuing the Strategic Planning Outline for the Development of Traditional Chinese Medicine (TCM) (2016-203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trategic Planning Outline for the Development of Traditional Chinese Medicine (TCM) (2016-203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Promoting the Healthy Development of the Pharmaceutical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7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hirteenth Five-Year Plan for th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arrying Out the Establishment of National Traditional Chinese Medicine (TCM) Health Tourism Demonstration Zones (Bases, Projec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Tourism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6</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7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5 Clinical Research Technical Guiding Principles Including the Technical Guiding Principles for Clinical Research of New Traditional Chinese Medicine (TCM) for Irritable Bowel Syndrom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Opinions on Deepening the Reform of the Examination and Approval System to Encourage Innovation in Drugs and Medical Devi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Implementation Plan for the "Traditional Chinese Medicine (TCM) in China" Campaign - TCM Health Culture Promotion Initiative (2016-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8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Interim Measures for the Fund Management of the "Baiqianwan" Talent Project (Qihuang Project) for the Inheritance and Innovation of Traditional Chinese Medicine (TCM) and the Interim Measures for the Fund Management of the Fourth National Survey of TCM Resour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f the State Council on Issuing the Thirteenth Five-Year Plan for Deepening the Reform of the Medical and Health Syste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f the Two Departments on Studying, Publicizing and Implementing the "Traditional Chinese Medicine (TCM)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Health and Family Planning Commiss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Opinions on Further Reforming and Improving Policies on the Production, Circulation and Use of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hirteenth Five-Year National Food Safety Plan and the Thirteenth Five-Year National Drug Safety Pla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Key Work Tasks for Deepening the Reform of the Medical and Health System in 2017</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8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f the General Office of the State Council on Issuing the Key Work Tasks for Deepening the Reform of the Medical and Health System in 2017</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8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Comprehensively Promoting Scientific and Technological Innovation in Health and Sani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Department of Science and Technology of the Ministry of Health and Family Planning, the Food and Drug Administration, and the Bureau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Opinions on Deepening the Reform of the Examination and Approval System to Encourage Innovation in Drugs and Medical Devi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litary Commission's Logistics Support Department's Health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cceptance and Examination Guide for Registration and Approval of Traditional Chinese Medicine (TCM) and Natural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Evaluation of Traditional Chinese Medicine (TCM) Resour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Explanation on the "Technical Guiding Principles for the Naming of Generic Names of Chinese Patent Medici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Technical Guiding Principles for the Study of Production Process Changes of Marketed </w:t>
            </w:r>
            <w:r w:rsidRPr="00091DF1">
              <w:rPr>
                <w:rFonts w:cs="Times New Roman"/>
                <w:color w:val="000000"/>
              </w:rPr>
              <w:lastRenderedPageBreak/>
              <w:t>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19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raditional Chinese Medicine (TCM)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7</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he State Council Amends Some Provisions of Administrative Regulations Including the "Regulations on the Protection of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Clinical Research of Syndrome-Based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Basis for Formulating the "Technical Guiding Principles for Clinical Research of Syndrome-Based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19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cope of Application of the "Technical Guiding Principles for Clinical Research of Syndrome-Based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Opinions on Strengthening the Work of Ethnic Minority Medicine in the New Er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 xml:space="preserve">National Health Commission, Ministry of Civil Affairs, National Development and Reform Commission, Ministry of Education, Ministry of </w:t>
            </w:r>
            <w:r w:rsidRPr="0049733A">
              <w:rPr>
                <w:rFonts w:cs="Times New Roman" w:hint="eastAsia"/>
                <w:color w:val="000000"/>
              </w:rPr>
              <w:lastRenderedPageBreak/>
              <w:t>Science and Technology, Ministry of Financ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lastRenderedPageBreak/>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0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mplementing the Requirements of the State Council's "Separation of Certificates and Licenses" Reform to Do a Good Job in Drug Supervision-Related Approval Work</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urther Strengthening the Supervision of Drugs, Medical Devices and Cosmetics During Institutional Refor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arrying Out the "High-Quality Service at the Grassroots Level" Activit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Health and Wellness Commission, th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Deepening the Mentorship Educ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Opinions on Strengthening the Work of Ethnic Minority Medicine in the New Er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 xml:space="preserve">National Health Commission, Ministry of Civil Affairs, National Development and Reform Commission, Ministry of Education, Ministry of Science and Technology, Ministry of Finance, Ministry of Human Resources and Social Security, Ministry of Commerce, Ministry of Culture and Tourism, National Health Commission, Medical </w:t>
            </w:r>
            <w:r w:rsidRPr="0049733A">
              <w:rPr>
                <w:rFonts w:cs="Times New Roman" w:hint="eastAsia"/>
                <w:color w:val="000000"/>
              </w:rPr>
              <w:lastRenderedPageBreak/>
              <w:t>Insurance Bureau, Drug Administration Bureau, Intellectual Property Administration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lastRenderedPageBreak/>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0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larifying the Management System and Other Work After the End of the Pilot Project of the Circulation Traceability System for Meat, Vegetables and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Commerce General Office  Ministry of Finance General Offic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Baiqianwan" Talent Project (Qihuang Project) for the Inheritance and Innovation of Traditional Chinese Medicine (TCM) - National TCM Leading Talent Support Pla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Doing a Good Job in the Filing of Traditional Chinese Medicine (TCM) Preparations Prepared by Medical Institutions Using Traditional Process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0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National Planning for the Construction of Genuine Medicinal Materials Production Bases (2018-2025)</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Agriculture and Rural Affairs, Food and Drug Administration, Bureau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ecision of the State Food and Drug Administration on Amending Some Rul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In Response to Defects Such as Unclear Drug Content and Unknown Side Effects, the State Food and Drug </w:t>
            </w:r>
            <w:r w:rsidRPr="00091DF1">
              <w:rPr>
                <w:rFonts w:cs="Times New Roman"/>
                <w:color w:val="000000"/>
              </w:rPr>
              <w:lastRenderedPageBreak/>
              <w:t>Administration Issues Guiding Principl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1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f the State Administration of Traditional Chinese Medicine (TCM) on Promoting the Integrated Development of TCM Health Services and the Interne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Action Plan for Further Improving Medical Services (2018-2020)</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Health and Family Planning Commission, th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Clinical Research of Syndrome-Based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afting Instructions for the "Technical Guiding Principles for Clinical Research of Syndrome-Based New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Adjusting the Examination and Approval Procedures for Drug Clinical T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dministrative Provisions on Simplified Registration and Approval of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1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f the National Medical Products Administration (NMPA) on Issuing the Administrative Provisions on Simplified Registration and Approval of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8</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1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Protected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f the National Medical Products Administration (NMPA) on Protected Traditional Chinese Medicine (TCM) Varieties (No. 2 on Extending Protection Period)</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ational Medical Products Administration (NMP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Further Improving the Associated Examination and Approval and Supervision of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heriting the Essence and Innovating While Upholding Tradition - Four Key Points of the "Opinions of the CPC Central Committee and the State Council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2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National Planning for the Construction of Genuine Medicinal Materials Production Bases (2018-2025)</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Agriculture and Rural Affairs, Food and Drug Administration, Bureau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Promoting the Development of Forest Health and Wellness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Forest and Grass Bureau, Ministry of Civil Affairs, National Health Commission, Bureau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2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Law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quirements for Declaration Materials of Substance Benchmarks for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quirements for Declaration Materials of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3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terpretation of the Opinions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terpretation of the Implementation Regulations of the Drug Administration Law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19</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Opinions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What Are the Changes in the Registration Classification and Declaration Materials Requirements for Traditional Chinese Medicine (TCM) Compared with the Previous On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the "Verification Principles for Key Information of Ancient Classic Prescriptions (Draft for Comment)" and "Key Information Table of Ancient Classic Prescriptions (7 Prescriptions)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3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6 Documents Including the "Special Provisions on Traditional Chinese Medicine (TCM) Registration Management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3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3 Guiding Principles Including the "Technical Guiding Principles for Quality Control Research of Medicinal Materials Used in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Production Process Research of Traditional Chinese Medicine (TCM) Compound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Launch of the Pilot Work of the "Work Plan for the Innovative Development of Drug and Medical Device Supervision in the Guangdong-Hong Kong-Macao Greater Bay Are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ajor Innovative Measures of the "Work Plan for the Innovative Development of Drug and Medical Device Supervision in the Guangdong-Hong Kong-Macao Greater Bay Are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Implementation Opinions on Deepening the Collaboration </w:t>
            </w:r>
            <w:r w:rsidRPr="00091DF1">
              <w:rPr>
                <w:rFonts w:cs="Times New Roman"/>
                <w:color w:val="000000"/>
              </w:rPr>
              <w:lastRenderedPageBreak/>
              <w:t>Between Medical and Educational Sectors to Further Promote the Reform and High-Quality Development of Traditional Chinese Medicine (TCM) Educ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 xml:space="preserve">Ministry of Education, National Health </w:t>
            </w:r>
            <w:r w:rsidRPr="0049733A">
              <w:rPr>
                <w:rFonts w:cs="Times New Roman" w:hint="eastAsia"/>
                <w:color w:val="000000"/>
              </w:rPr>
              <w:lastRenderedPageBreak/>
              <w:t>Commiss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lastRenderedPageBreak/>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4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Focused Perspective on the Progress of Science and Technology in Epidemic Prevention and Contro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Healthy China Initiative - Cancer Prevention and Control Implementation Plan (2019-2022)</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he Revised "Measures for the Administration of Drug Registration" Encourages the Inheritance and Innovation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levant Documents and Work of the Revised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Supervision and Administration of Drug Produ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State Administration for Market Regul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4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State Administration for Market Regul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51</w:t>
            </w:r>
          </w:p>
        </w:tc>
        <w:tc>
          <w:tcPr>
            <w:tcW w:w="0" w:type="auto"/>
            <w:vAlign w:val="center"/>
          </w:tcPr>
          <w:p w:rsidR="0049733A" w:rsidRPr="00091DF1" w:rsidRDefault="00035C8F" w:rsidP="0049733A">
            <w:pPr>
              <w:rPr>
                <w:rFonts w:cs="Times New Roman"/>
                <w:color w:val="000000"/>
              </w:rPr>
            </w:pPr>
            <w:r>
              <w:rPr>
                <w:rFonts w:cs="Times New Roman"/>
                <w:color w:val="000000"/>
              </w:rPr>
              <w:t xml:space="preserve">Notice of </w:t>
            </w:r>
            <w:r w:rsidR="0049733A" w:rsidRPr="00091DF1">
              <w:rPr>
                <w:rFonts w:cs="Times New Roman"/>
                <w:color w:val="000000"/>
              </w:rPr>
              <w:t>Measures for the Supervision and Administration of Drug Produ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ood Clinical Practice (GCP) for Drug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the Implementation of the 2020 Edition of the "Pharmacopoeia of the People's Republic of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Regulations on th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Evaluation Procedures and Relevant Provisions for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ituations Where Changes in Production Processes of Marketed Traditional Chinese Medicine (TCM) Need to Be Declared as Improved New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cope of Traditional Chinese Medicine (TCM) Compound Preparations of Ancient Classic Prescrip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5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What Is the Difference Between Generic Drugs with the Same Name and Same </w:t>
            </w:r>
            <w:r w:rsidRPr="00091DF1">
              <w:rPr>
                <w:rFonts w:cs="Times New Roman"/>
                <w:color w:val="000000"/>
              </w:rPr>
              <w:lastRenderedPageBreak/>
              <w:t>Formula and Generic Drugs in the Original Registration Classific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5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quirements for Submitting Declaration Materials for Traditional Chinese Medicine (TCM) and Natural Medicines Marketed Overseas but Not in Chin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Background of the Revision of Traditional Chinese Medicine (TCM) Registration Classific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Concept of the Revision of Traditional Chinese Medicine (TCM) Registration Classific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Opinions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raditional Chinese Medicine (TCM) Registration Acceptance and Examination Guide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Homogenization Research of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Technical Guiding Principles for Production Process Research of Traditional Chinese Medicine (TCM) </w:t>
            </w:r>
            <w:r w:rsidRPr="00091DF1">
              <w:rPr>
                <w:rFonts w:cs="Times New Roman"/>
                <w:color w:val="000000"/>
              </w:rPr>
              <w:lastRenderedPageBreak/>
              <w:t>Compound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6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Sample Research for Toxicological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afting Instructions for the "Technical Guiding Principles for Sample Research for Toxicological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Quality Control Research of Medicinal Materials Used in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6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Pharmaceutical Research at Various Stages of New Traditional Chinese Medicine (TCM) Research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harmaceutical Data Requirements for Communication Meetings During the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Technical Guiding Principles for Quality Standard Research of New Traditional Chinese </w:t>
            </w:r>
            <w:r w:rsidRPr="00091DF1">
              <w:rPr>
                <w:rFonts w:cs="Times New Roman"/>
                <w:color w:val="000000"/>
              </w:rPr>
              <w:lastRenderedPageBreak/>
              <w:t>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7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Biological Effect Detection Research of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the Implementation of the "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Sample Research for Toxicological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Pharmaceutical Research at Various Stages of New Traditional Chinese Medicine (TCM) Research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Administration for Market Regul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7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istration Classification and Declaration Materials Requirements for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7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for the Administration of Drug Registr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Administration for Market Regul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0</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f the General Office of the National Medical Products Administration (NMPA) on the Early Termination of Protection for Relevant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Implementation Measures for the Early Resolution Mechanism of Drug Patent Dispute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Intellectual Property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tandardizing the Clinical Use of Traditional Chinese Medicine (TCM) Dispensing Granules in Medical Institution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Office of the Health and Wellness Commission, Office of the Commiss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Background of the Drafting of the "Implementation Opinions of the National Medical Products Administration (NMPA) on Promoting the Inheritance and Innovative </w:t>
            </w:r>
            <w:r w:rsidRPr="00091DF1">
              <w:rPr>
                <w:rFonts w:cs="Times New Roman"/>
                <w:color w:val="000000"/>
              </w:rPr>
              <w:lastRenderedPageBreak/>
              <w:t>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8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verall Ideas and Goals of the Drafting of the "Implementation Opinions of the National Medical Products Administration (NMPA)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in the "Implementation Opinions of the National Medical Products Administration (NMPA) on Promoting the Inheritance and Innovative Development of Traditional Chinese Medicine (TCM)" for Encouraging TCM Innov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ain Contents of the "Implementation Opinions of the National Medical Products Administration (NMPA) on Promo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8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Measures in the "Implementation Opinions of the National Medical Products Administration (NMPA) on Promoting the Inheritance and Innovative Development of Traditional Chinese Medicine (TCM)" for Strengthening TCM Supervis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8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Ensuring the Quality of Traditional Chinese Medicine (TCM) Dispensing Granul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Several Policy Measures for Accelerating the Characteristic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everal Policy Measures for Accelerating the Characteristic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raditional Chinese Medicine (TCM) Undertakings During the "14th Five-Year Plan" Period</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Technical Guiding Principles for Pharmaceutical Change Research of Marketed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Implementation Opinions on Comprehensively Strengthening the Construction of Drug Supervision Capabili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a Notice to Support the Export of National Traditional Chinese Medicine (TCM) Servi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Commerc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Implementation Opinions on Comprehensively </w:t>
            </w:r>
            <w:r w:rsidRPr="00091DF1">
              <w:rPr>
                <w:rFonts w:cs="Times New Roman"/>
                <w:color w:val="000000"/>
              </w:rPr>
              <w:lastRenderedPageBreak/>
              <w:t>Strengthening the Construction of Drug Supervision Capabili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29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Joint Issuance of a Notice: Supporting the Development of National Traditional Chinese Medicine (TCM) Service Export Bas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Commerc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Further Strengthening the Work of Traditional Chinese Medicine (TCM) in General Hospitals and Promoting the Collaborative Development of Traditional Chinese and Western Medicin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Health and Wellness Commiss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29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ood Pharmacovigilance Practice (GVP)"</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Guiding Opinions on Deepening the Reform of the Title System for Health Professional and Technical Personne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The Professional and Technical Department of the Ministry of Human Resources and Social Security, the Personnel Department of the National Health Commission, and the Personnel and Education Department of the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Deepening the Reform of the Title System for Health Professional and Technical Personne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Ministry of Human Resources and Social Security, Ministry of Health and Family Planning, Bureau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0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Instructions of Traditional Chinese Medicine (TCM) Compound Preparations of Ancient Classic Prescrip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uiding Principles for Writing Declaration Materials on Traditional Chinese Medicine (TCM) Theory of New TCM Compound Preparations (Trial Implementation)" and "Guiding Principles for Writing Instructions of TCM Compound Preparations of Ancient Classic Prescrip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Quality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0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Instructions of Traditional Chinese Medicine (TCM) Compound Preparations of Ancient Classic Prescrip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Pharmaceutical Change Research of Marketed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1</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0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Encouraging Enterprises and Social Third Parties to Participate in the Formulation and Revision of Traditional Chinese Medicine (TCM) Standard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ood Agricultural Practice (GAP) for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Establishing the Expert Advisory Committee for Strategic Decision-Making on Traditional Chinese Medicine (TCM)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the Implementation of the "National Processing Standards for Traditional Chinese Medicine (TCM) Decoction Pie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Opinions on the "Special Provisions on Traditional Chinese Medicine (TCM) </w:t>
            </w:r>
            <w:r w:rsidRPr="00091DF1">
              <w:rPr>
                <w:rFonts w:cs="Times New Roman"/>
                <w:color w:val="000000"/>
              </w:rPr>
              <w:lastRenderedPageBreak/>
              <w:t>Registration Management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1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the "Key Information Table of Ancient Classic Prescriptions (25 Prescriptions)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uiding Principles for Clinical R&amp;D of New Traditional Chinese Medicine (TCM) Compound Preparations Based on Human Use Experience (Trial Implementation)" and "Guiding Principles for Communication Under the 'Three-Combination' Registration Evaluation Evidence Syste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Guiding Principles for Writing Declaration Materials on Traditional Chinese Medicine (TCM) Theory of New TCM Compound Preparations (Trial Implementation)" and "Guiding Principles for Writing Instructions of TCM Compound Preparations of Ancient Classic Prescrip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14th Five-Year Plan for the Development of Traditional Chinese Medicine (TCM) Talent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1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Opinions on Medical Insurance Supporting the Inheritance and Innovativ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Healthcare Security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1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the Progress of Traditional Chinese Medicine (TCM) Work in the Field of Maternal and Child Health</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Health Commission of China,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Development Plan for Promoting the High-Quality Integration of Traditional Chinese Medicine (TCM) into the Joint Construction of the 'Belt and Road Initiative' (2021-2025)"</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the Implementation of the "National Processing Standards for Traditional Chinese Medicine (TCM) Decoction Pie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14th Five-Year Plan for the Informatization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Guidelines for the Development of Forestry and Grassland Chinese Medicinal Materials Industr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Office of the Forestry and Grassland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2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14th Five-Year Plan for th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14th Five-Year Action Plan for the Project to Improve the Service Capacity of Traditional Chinese Medicine (TCM) at the Grassroots Leve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Chinese Medicine Administration Bureau, National Health Commission, National Development and Reform Commission, Ministry of Education, Ministry of Finance, Ministry of Human Resources and Social Security, Ministry of Culture and Tourism, Medical Insurance Bureau, Drug Administration Bureau, Central Military Commission Logistics Support Department, Health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14th Five-Year Plan for the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Strengthening the Work of Traditional Chinese Medicine (TCM) Talents in the New Era</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 Ministry of Education, Ministry of Human Resources and Social Security, National Health Commiss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2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Carrying Out the Special Activity of Traditional Chinese Medicine (TCM) Health Promotion in the Healthy China Initiativ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 xml:space="preserve">Health China Action Promotion Office, Office of the National Health Commission, Office of the National Commission for </w:t>
            </w:r>
            <w:r w:rsidRPr="0049733A">
              <w:rPr>
                <w:rFonts w:cs="Times New Roman" w:hint="eastAsia"/>
                <w:color w:val="000000"/>
              </w:rPr>
              <w:lastRenderedPageBreak/>
              <w:t>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lastRenderedPageBreak/>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2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mplementation Regulations of the Drug Administration Law of the People's Republic of China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Sample Research for Toxicological Research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Guiding Principles for Clinical R&amp;D of New Traditional Chinese Medicine (TCM) Compound Preparations Based on Human Use Experience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2</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Policy Interpretation of the "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3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Key Information Table of Ancient Classic Prescriptions (25 Prescriptions Including 'Zhuye Shigao Deco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Key Information Table of Ancient Classic Prescriptions (7 Pediatric Prescriptions Including 'Yigong Powder')"</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Establishing an Expert Working Group for Research on Regulatory Policies and Technical Requirements for Substitutes of Rare and Endangered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3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Establishing an Expert Working Group for Good Agricultural Practice (GAP) of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Regulations on the Protection of Traditional Chinese Medicine (TCM) Varieti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rdinanc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urther Strengthening the Construction of Pediatrics in Traditional Chinese Medicine (TCM) Hospitals</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4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Further Giving Play to the Characteristics and Advantages of Traditional Chinese Medicine (TCM) in the Medical Treatment of Novel Coronavirus Infec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Food and Drug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Implementation Plan for Major Projects for the Revitalization and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General Office of the 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Implementation Plan for Major Projects for the Revitalization and Development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Implementation Plan for the '14th Five-Year Plan' Project for Promoting Traditional Chinese Medicine (TCM) Culture"</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 Central Propaganda Department, Ministry of Education, Ministry of Commerce, Ministry of Culture and Tourism, National Health Commission, State Administration of Radio, Film and Television, Cultural Relics Administration Department</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4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Standards for Traditional Chinese Medicine (TCM) Health Preservation and Health Care Services (Trial Implementation)</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Measures for the Management of Mentorship Education for Traditional Chinese Medicine (TCM) Professional and Technical Personnel"</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4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Issuance of the Drug Standard Management Measures, Clarifying the Formulation and Revision Procedures for Three Types of Standard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Drug Standard Management Measur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Provisions on the Label Management of Traditional Chinese Medicine (TCM) Decoction Piec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Preparation Research of Drugs for Clinical Trials of New Traditional Chinese Medicine (TCM)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5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Special Provisions on Traditional Chinese Medicine (TCM) Registration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Drug Standard Management Measur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5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Drug Standard Management Measure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3</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Method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0</w:t>
            </w:r>
          </w:p>
        </w:tc>
        <w:tc>
          <w:tcPr>
            <w:tcW w:w="0" w:type="auto"/>
            <w:vAlign w:val="center"/>
          </w:tcPr>
          <w:p w:rsidR="0049733A" w:rsidRPr="00091DF1" w:rsidRDefault="00035C8F" w:rsidP="0049733A">
            <w:pPr>
              <w:rPr>
                <w:rFonts w:cs="Times New Roman"/>
                <w:color w:val="000000"/>
              </w:rPr>
            </w:pPr>
            <w:r w:rsidRPr="00035C8F">
              <w:rPr>
                <w:rFonts w:cs="Times New Roman"/>
                <w:color w:val="000000"/>
              </w:rPr>
              <w:t>Announcement on the Issuance of Special Provisions for the Management of Traditional Chinese Medicine Standard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 xml:space="preserve">Announcement on Matters Concerning Supporting the </w:t>
            </w:r>
            <w:r w:rsidRPr="00091DF1">
              <w:rPr>
                <w:rFonts w:cs="Times New Roman"/>
                <w:color w:val="000000"/>
              </w:rPr>
              <w:lastRenderedPageBreak/>
              <w:t>Development of Substitutes for Rare and Endangered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6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the "Special Provisions on the Supervision and Management of Traditional Chinese Medicine (TCM) Production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Publicly Soliciting Opinions on the "Key Information Table of Ancient Classic Prescriptions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the "Special Provisions on Traditional Chinese Medicine (TCM) Standard Management (Draft for Com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Matters Concerning Supporting the Development of Substitutes for Rare and Endangered Chinese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Establishment and Implementation of the Drug Traceability System; Implementation of the "Measures for the Supervision and Management of Drug Distribution and Use Qualit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Accelerating the Construction of Advantageous Specialties of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Opin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6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Standards for Information and Digital Construction of Traditional Chinese Medicine (TCM) Hospitals (2024 Edi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6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Key Work Tasks for Deepening the Reform of the Medical and Health System in 2024"</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Measures for the Management of Regional Folk Customary Medicinal Materials"</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Several Opinions on Promoting the Development of Digital Traditional Chinese Medicine (TCM)"</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 National Data Bureau</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raditional Chinese Medicine (TCM) Standardization Action Plan (2024-2026)"</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4</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75</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Management Measures and Construction Standards for the Inheritance Bases of Traditional Chinese Medicine (TCM) Processing Technology</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6</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Research on Characteristic Spectra of Traditional Chinese Medicine (TCM)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7</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echnical Guiding Principles for the Stability Research of Traditional Chinese Medicine (TCM) Preparations (Trial Implementat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8</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Traditional Chinese Medicine (TCM) Standardization Action Plan (2024-2026)</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79</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Special Provisions on Traditional Chinese Medicine (TCM) Standard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Rules and Requir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80</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Opinions on Comprehensively Deepening the Reform of Drug and Medical Device Supervision</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81</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Medical Products Administration</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Announcement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lastRenderedPageBreak/>
              <w:t>382</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Notice on Issuing the "Traditional Chinese Medicine (TCM) Standardization Action Plan (2024-2026)"</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Notifications</w:t>
            </w:r>
          </w:p>
        </w:tc>
      </w:tr>
      <w:tr w:rsidR="0049733A" w:rsidRPr="00F9446E" w:rsidTr="0049733A">
        <w:trPr>
          <w:jc w:val="center"/>
        </w:trPr>
        <w:tc>
          <w:tcPr>
            <w:tcW w:w="0" w:type="auto"/>
            <w:vAlign w:val="center"/>
          </w:tcPr>
          <w:p w:rsidR="0049733A" w:rsidRPr="00091DF1" w:rsidRDefault="0049733A" w:rsidP="0049733A">
            <w:pPr>
              <w:rPr>
                <w:rFonts w:cs="Times New Roman"/>
                <w:color w:val="000000"/>
              </w:rPr>
            </w:pPr>
            <w:r w:rsidRPr="00091DF1">
              <w:rPr>
                <w:rFonts w:cs="Times New Roman" w:hint="eastAsia"/>
                <w:color w:val="000000"/>
              </w:rPr>
              <w:t>383</w:t>
            </w:r>
          </w:p>
        </w:tc>
        <w:tc>
          <w:tcPr>
            <w:tcW w:w="0" w:type="auto"/>
            <w:vAlign w:val="center"/>
          </w:tcPr>
          <w:p w:rsidR="0049733A" w:rsidRPr="00091DF1" w:rsidRDefault="0049733A" w:rsidP="0049733A">
            <w:pPr>
              <w:rPr>
                <w:rFonts w:cs="Times New Roman"/>
                <w:color w:val="000000"/>
              </w:rPr>
            </w:pPr>
            <w:r w:rsidRPr="00091DF1">
              <w:rPr>
                <w:rFonts w:cs="Times New Roman"/>
                <w:color w:val="000000"/>
              </w:rPr>
              <w:t>Key Work Tasks for Deepening the Reform of the Medical and Health System in 2024</w:t>
            </w:r>
          </w:p>
        </w:tc>
        <w:tc>
          <w:tcPr>
            <w:tcW w:w="0" w:type="auto"/>
            <w:vAlign w:val="center"/>
          </w:tcPr>
          <w:p w:rsidR="0049733A" w:rsidRPr="0049733A" w:rsidRDefault="0049733A" w:rsidP="0049733A">
            <w:pPr>
              <w:rPr>
                <w:rFonts w:cs="Times New Roman"/>
                <w:color w:val="000000"/>
              </w:rPr>
            </w:pPr>
            <w:r w:rsidRPr="0049733A">
              <w:rPr>
                <w:rFonts w:cs="Times New Roman" w:hint="eastAsia"/>
                <w:color w:val="000000"/>
              </w:rPr>
              <w:t>State Council</w:t>
            </w:r>
          </w:p>
        </w:tc>
        <w:tc>
          <w:tcPr>
            <w:tcW w:w="1582" w:type="dxa"/>
            <w:vAlign w:val="center"/>
          </w:tcPr>
          <w:p w:rsidR="0049733A" w:rsidRPr="0049733A" w:rsidRDefault="0049733A" w:rsidP="0049733A">
            <w:pPr>
              <w:rPr>
                <w:rFonts w:cs="Times New Roman"/>
                <w:color w:val="000000"/>
              </w:rPr>
            </w:pPr>
            <w:r w:rsidRPr="0049733A">
              <w:rPr>
                <w:rFonts w:cs="Times New Roman" w:hint="eastAsia"/>
                <w:color w:val="000000"/>
              </w:rPr>
              <w:t>2024</w:t>
            </w:r>
          </w:p>
        </w:tc>
        <w:tc>
          <w:tcPr>
            <w:tcW w:w="1582" w:type="dxa"/>
            <w:vAlign w:val="center"/>
          </w:tcPr>
          <w:p w:rsidR="0049733A" w:rsidRDefault="0049733A" w:rsidP="0049733A">
            <w:pPr>
              <w:rPr>
                <w:rFonts w:eastAsia="等线" w:cs="Times New Roman"/>
                <w:color w:val="000000"/>
              </w:rPr>
            </w:pPr>
            <w:r>
              <w:rPr>
                <w:rFonts w:eastAsia="等线" w:cs="Times New Roman"/>
                <w:color w:val="000000"/>
              </w:rPr>
              <w:t>Guiding principles</w:t>
            </w:r>
          </w:p>
        </w:tc>
      </w:tr>
    </w:tbl>
    <w:p w:rsidR="00091DF1" w:rsidRDefault="00091DF1">
      <w:bookmarkStart w:id="0" w:name="_GoBack"/>
      <w:bookmarkEnd w:id="0"/>
    </w:p>
    <w:sectPr w:rsidR="00091D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164E" w:rsidRDefault="00E4164E" w:rsidP="00091DF1">
      <w:pPr>
        <w:spacing w:before="0" w:after="0"/>
      </w:pPr>
      <w:r>
        <w:separator/>
      </w:r>
    </w:p>
  </w:endnote>
  <w:endnote w:type="continuationSeparator" w:id="0">
    <w:p w:rsidR="00E4164E" w:rsidRDefault="00E4164E" w:rsidP="00091DF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164E" w:rsidRDefault="00E4164E" w:rsidP="00091DF1">
      <w:pPr>
        <w:spacing w:before="0" w:after="0"/>
      </w:pPr>
      <w:r>
        <w:separator/>
      </w:r>
    </w:p>
  </w:footnote>
  <w:footnote w:type="continuationSeparator" w:id="0">
    <w:p w:rsidR="00E4164E" w:rsidRDefault="00E4164E" w:rsidP="00091DF1">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473"/>
    <w:rsid w:val="00035C8F"/>
    <w:rsid w:val="00091DF1"/>
    <w:rsid w:val="0049733A"/>
    <w:rsid w:val="00713215"/>
    <w:rsid w:val="0090490E"/>
    <w:rsid w:val="009646E1"/>
    <w:rsid w:val="00CA1473"/>
    <w:rsid w:val="00D75220"/>
    <w:rsid w:val="00D75C7B"/>
    <w:rsid w:val="00E41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35CC1C"/>
  <w15:chartTrackingRefBased/>
  <w15:docId w15:val="{3ED7917C-31B3-4CBD-A899-C560B4808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1DF1"/>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1DF1"/>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091DF1"/>
    <w:rPr>
      <w:sz w:val="18"/>
      <w:szCs w:val="18"/>
    </w:rPr>
  </w:style>
  <w:style w:type="paragraph" w:styleId="a5">
    <w:name w:val="footer"/>
    <w:basedOn w:val="a"/>
    <w:link w:val="a6"/>
    <w:uiPriority w:val="99"/>
    <w:unhideWhenUsed/>
    <w:rsid w:val="00091DF1"/>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091DF1"/>
    <w:rPr>
      <w:sz w:val="18"/>
      <w:szCs w:val="18"/>
    </w:rPr>
  </w:style>
  <w:style w:type="table" w:styleId="a7">
    <w:name w:val="Table Grid"/>
    <w:basedOn w:val="a1"/>
    <w:uiPriority w:val="39"/>
    <w:rsid w:val="00091DF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9"/>
    <w:uiPriority w:val="35"/>
    <w:unhideWhenUsed/>
    <w:qFormat/>
    <w:rsid w:val="00091DF1"/>
    <w:pPr>
      <w:keepNext/>
    </w:pPr>
    <w:rPr>
      <w:rFonts w:cs="Times New Roman"/>
      <w:b/>
      <w:bCs/>
      <w:szCs w:val="24"/>
    </w:rPr>
  </w:style>
  <w:style w:type="paragraph" w:styleId="a9">
    <w:name w:val="No Spacing"/>
    <w:uiPriority w:val="1"/>
    <w:qFormat/>
    <w:rsid w:val="00091DF1"/>
    <w:rPr>
      <w:rFonts w:ascii="Times New Roma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7</Pages>
  <Words>10939</Words>
  <Characters>62357</Characters>
  <Application>Microsoft Office Word</Application>
  <DocSecurity>0</DocSecurity>
  <Lines>519</Lines>
  <Paragraphs>146</Paragraphs>
  <ScaleCrop>false</ScaleCrop>
  <Company/>
  <LinksUpToDate>false</LinksUpToDate>
  <CharactersWithSpaces>7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临床 研发中心</dc:creator>
  <cp:keywords/>
  <dc:description/>
  <cp:lastModifiedBy>临床 研发中心</cp:lastModifiedBy>
  <cp:revision>3</cp:revision>
  <dcterms:created xsi:type="dcterms:W3CDTF">2025-09-01T05:13:00Z</dcterms:created>
  <dcterms:modified xsi:type="dcterms:W3CDTF">2025-09-03T10:29:00Z</dcterms:modified>
</cp:coreProperties>
</file>